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l table 1: Baseline characteristics of patients between missing-AoD and non-missing AoD</w:t>
      </w:r>
    </w:p>
    <w:tbl>
      <w:tblPr>
        <w:tblStyle w:val="2"/>
        <w:tblW w:w="0" w:type="auto"/>
        <w:tblCellSpacing w:w="15" w:type="dxa"/>
        <w:tblInd w:w="-5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93"/>
        <w:gridCol w:w="1477"/>
        <w:gridCol w:w="1059"/>
        <w:gridCol w:w="6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n-missing AoD</w:t>
            </w:r>
          </w:p>
        </w:tc>
        <w:tc>
          <w:tcPr>
            <w:tcW w:w="10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issing-AoD</w:t>
            </w:r>
          </w:p>
        </w:tc>
        <w:tc>
          <w:tcPr>
            <w:tcW w:w="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, mean±sd，year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.97 ± 12.6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7.47 ± 18.39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hs-Tnl , mean±sd,  per 1 SD change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 ± 1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6 ± 0.98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Nt-Pro-BNP, mean±sd,  per 1 SD change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 ± 0.9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9 ± 1.0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MI, mean±sd, kg/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43 ± 3.5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24 ± 2.28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71 (52.12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(57.4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9 (47.88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42.5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YHA classification on admission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Ⅱ+Ⅲ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7 (86.13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8 (88.8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Ⅳ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2 (13.87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1.1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Hypertension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9 (27.20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 (29.27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2 (72.80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 (70.73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Diabete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4 (75.15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 (78.0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7 (24.85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 (21.9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ischemic etiolog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6 (35.70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7 (5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5 (64.30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7 (5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COPD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9 (87.87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 (95.12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2 (12.13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 (4.88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Valve Disease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7 (89.43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 (85.37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 (10.57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4.63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uretics u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4 (26.22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19.5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7 (73.78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 (80.4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goxin u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4 (88.85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 (90.24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7 (11.15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9.76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ns u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3 (27.98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 (31.7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8 (72.02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(68.2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cubitril Trigesartan u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3 (83.11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 (87.04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8 (16.89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 (12.96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as Blocker u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0 (21.11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 (35.1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1 (78.89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 (64.8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failure duration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-1 year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8 (79.84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(75.6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-3 year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 (9.20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19.5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-5year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 (6.65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2.44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gt;5 years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 (4.31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2.44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eart failure classifica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by LVEF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, No(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FrE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LVEF &lt; 40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7 (18.62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12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FmrE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LVEF 40–49%)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6 (12.67%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12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4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FpEF (LVEF ≥50%)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8 (68.71%)</w:t>
            </w:r>
          </w:p>
        </w:tc>
        <w:tc>
          <w:tcPr>
            <w:tcW w:w="10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 (76.00%)</w:t>
            </w:r>
          </w:p>
        </w:tc>
        <w:tc>
          <w:tcPr>
            <w:tcW w:w="5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he sum does not match the total sample size due to missing dat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Baseline characteristics of patients betwee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eft-censored patien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on-Left-censored patient</w:t>
      </w:r>
    </w:p>
    <w:tbl>
      <w:tblPr>
        <w:tblStyle w:val="2"/>
        <w:tblW w:w="0" w:type="auto"/>
        <w:tblCellSpacing w:w="15" w:type="dxa"/>
        <w:tblInd w:w="-34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41"/>
        <w:gridCol w:w="1390"/>
        <w:gridCol w:w="1060"/>
        <w:gridCol w:w="6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n-Left-censored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eft-censored</w:t>
            </w:r>
          </w:p>
        </w:tc>
        <w:tc>
          <w:tcPr>
            <w:tcW w:w="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, mean±sd，year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2.00 ± 12.6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.60 ± 11.87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hs-Tnl , mean±sd,  per 1 SD chang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 ± 1.0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9 ± 0.99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Nt-Pro-BNP, mean±sd,  per 1 SD chang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 ± 0.9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18 ± 0.97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MI, mean±sd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kg/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45 ± 3.5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.16 ± 2.55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51.77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 (56.1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1 (48.23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 (43.9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YHA classification on admission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Ⅱ+Ⅲ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85.8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 (9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Ⅳ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8 (14.2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1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Hypertension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1 (27.93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19.0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72.07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 (80.9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Diabet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0 (74.63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 (80.9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9 (25.37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 (19.0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ischemic etiology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2 (35.91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 (33.33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64.09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 (66.67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orbidity-COPD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0 (87.42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 (92.86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 (12.58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 (7.14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Valve Diseas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0 (89.55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 (88.1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9 (10.45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 (11.9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uretics us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1 (25.8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 (30.9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8 (74.2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 (69.05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goxin us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6 (88.7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 (90.48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 (11.3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 (9.52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ns us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2 (28.14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26.1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7 (71.86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(73.8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cubitril Trigesartan us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83.92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(73.8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7 (16.08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 (26.1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as Blocker us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0 (20.88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 (23.81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79.12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 (76.1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failure duration</w:t>
            </w:r>
            <w:bookmarkEnd w:id="0"/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-1 year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78.25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 (97.62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-3 year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6 (9.81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 (2.38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-5year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 (7.25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 (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&gt;5 year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 (4.69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 (0.00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eart failure classifica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by LVEF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FrE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LVEF &lt; 40%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1 (19.00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 (14.29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FmrEF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LVEF 40–49%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 (12.32%)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 (16.67%)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1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FpEF (LVEF ≥50%)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68.68%)</w:t>
            </w:r>
          </w:p>
        </w:tc>
        <w:tc>
          <w:tcPr>
            <w:tcW w:w="10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 (69.05%</w:t>
            </w:r>
          </w:p>
        </w:tc>
        <w:tc>
          <w:tcPr>
            <w:tcW w:w="5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he sum does not match the total sample size due to missing data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ovariates screening by &gt;10% effect on the regression coefficient of AoD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08"/>
        <w:gridCol w:w="925"/>
        <w:gridCol w:w="755"/>
        <w:gridCol w:w="11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variat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sic 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ull mo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lection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44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6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26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47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YHA class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01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53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00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schemic etiolo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29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Valve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70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uretics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63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goxin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75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22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atins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72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acubitril Trigesartan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09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art failure 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55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99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Nt-Pro-BNP z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057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16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hs-Tnl Z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as-blocker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14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21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04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116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eart failure classifica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by LVEF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044 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0.0280 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Yes 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#: starting regression coefficients;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* Indicates a change of more than 10% from the starting regression coefficient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l Table 4: Subgroup analyses stratified by sex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04"/>
        <w:gridCol w:w="2085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ratified variable</w:t>
            </w:r>
          </w:p>
        </w:tc>
        <w:tc>
          <w:tcPr>
            <w:tcW w:w="205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</w:t>
            </w:r>
          </w:p>
        </w:tc>
        <w:tc>
          <w:tcPr>
            <w:tcW w:w="19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itting using standard binary logistic regression model 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2 (0.64, 1.04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 (0.86, 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tting using two piecewise linear model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cending aorta diamet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mm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t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 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= Inflection poit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0.82 (0.64, 1.06) 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1 (0.59, 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&g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t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 (0.00, Inf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 (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3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35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-likely hood ratio test</w:t>
            </w:r>
          </w:p>
        </w:tc>
        <w:tc>
          <w:tcPr>
            <w:tcW w:w="205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80</w:t>
            </w:r>
          </w:p>
        </w:tc>
        <w:tc>
          <w:tcPr>
            <w:tcW w:w="190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nf means model failed due to small sample size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variates which were adjusted for: Sex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YHA classification on admis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P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Heart Valve Diseases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uretics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goxin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tins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cubitri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gesartan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art failure dur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n Nt-Pro-B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z-score), 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ocker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BMI, 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Heart failure classificatio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Table 5: Subgroup analyses stratified by LVEF 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01"/>
        <w:gridCol w:w="1662"/>
        <w:gridCol w:w="1493"/>
        <w:gridCol w:w="16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LVEF(%) </w:t>
            </w:r>
          </w:p>
        </w:tc>
        <w:tc>
          <w:tcPr>
            <w:tcW w:w="163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ind w:left="180" w:hanging="180" w:hanging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FrE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FmrEF</w:t>
            </w:r>
          </w:p>
          <w:p>
            <w:pPr>
              <w:ind w:left="180" w:hanging="180" w:hangingChars="10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HFpEF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, 95%CI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Fitting using standard binary logistic regression model 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1.12 (0.97, 1.29) 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0.90 (0.77, 1.04)  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tting using two piecewise linear model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cending aorta diamet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mm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t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   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= Inflection poit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9 (0.79, 1.2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0.91 (0.78, 1.07)  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   &gt;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flection poit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 (0.99, 1.8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0.00 (0.00, Inf) 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55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 for log-likely hood ratio test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8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479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nf: model is failed due to small sample size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variates which were adjusted for: Sex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YHA classification on admis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yperten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P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Heart Valve Diseases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uretics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goxin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tins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cubitri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igesartan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h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art failure dur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n Nt-Pro-BN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(z-score), 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ocker u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BMI, 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Heart failure classificatio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600E2B"/>
    <w:rsid w:val="20430975"/>
    <w:rsid w:val="49663E4A"/>
    <w:rsid w:val="6F60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09</Words>
  <Characters>5180</Characters>
  <Lines>0</Lines>
  <Paragraphs>0</Paragraphs>
  <TotalTime>5</TotalTime>
  <ScaleCrop>false</ScaleCrop>
  <LinksUpToDate>false</LinksUpToDate>
  <CharactersWithSpaces>579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2:10:00Z</dcterms:created>
  <dc:creator>闻道`咎咎恨</dc:creator>
  <cp:lastModifiedBy>闻道`咎咎恨</cp:lastModifiedBy>
  <dcterms:modified xsi:type="dcterms:W3CDTF">2022-04-10T07:3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B9FA4F7649F445E862D59FC8ACF6269</vt:lpwstr>
  </property>
</Properties>
</file>